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EFCB0" w14:textId="655277E1" w:rsidR="00967C80" w:rsidRDefault="00967C80" w:rsidP="00967C80">
      <w:pPr>
        <w:pStyle w:val="Corpo"/>
        <w:jc w:val="both"/>
        <w:rPr>
          <w:lang w:val="en-GB"/>
        </w:rPr>
      </w:pPr>
      <w:r>
        <w:rPr>
          <w:noProof/>
          <w:lang w:val="en-GB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36FABEC7" wp14:editId="3EAF4763">
            <wp:extent cx="5394960" cy="185166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185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0CCE4" w14:textId="77777777" w:rsidR="00967C80" w:rsidRDefault="00967C80" w:rsidP="00967C80">
      <w:pPr>
        <w:pStyle w:val="CorpoA"/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Figure S1.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GB"/>
        </w:rPr>
        <w:t>Orthomosaic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image of La Torre 6A. Footprints of the La Torre 6A-14 are shown within the red square. The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GB"/>
        </w:rPr>
        <w:t>orthomosaic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was generated with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GB"/>
        </w:rPr>
        <w:t>Agisoft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GB"/>
        </w:rPr>
        <w:t>Metashape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Professional 1.6.4 (https://www.</w:t>
      </w:r>
      <w:r>
        <w:t xml:space="preserve">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https://www.agisoftmetashape.com//). </w:t>
      </w:r>
    </w:p>
    <w:p w14:paraId="54B148AE" w14:textId="77777777" w:rsidR="00967C80" w:rsidRDefault="00967C80" w:rsidP="00967C80">
      <w:pPr>
        <w:pStyle w:val="CorpoA"/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</w:p>
    <w:p w14:paraId="303E0CCF" w14:textId="77777777" w:rsidR="00967C80" w:rsidRDefault="00967C80" w:rsidP="00967C80">
      <w:pPr>
        <w:pStyle w:val="CorpoA"/>
        <w:spacing w:after="0" w:line="480" w:lineRule="auto"/>
        <w:jc w:val="both"/>
        <w:rPr>
          <w:lang w:val="en-GB"/>
        </w:rPr>
      </w:pPr>
    </w:p>
    <w:p w14:paraId="577E339F" w14:textId="13733BD8" w:rsidR="00967C80" w:rsidRDefault="00967C80" w:rsidP="00967C80">
      <w:pPr>
        <w:pStyle w:val="CorpoA"/>
        <w:spacing w:after="0" w:line="480" w:lineRule="auto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C75AD1D" wp14:editId="524A9CEE">
            <wp:extent cx="5394960" cy="78486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78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F2D1C" w14:textId="77777777" w:rsidR="00967C80" w:rsidRDefault="00967C80" w:rsidP="00967C80">
      <w:pPr>
        <w:pStyle w:val="Corpo"/>
        <w:jc w:val="both"/>
        <w:rPr>
          <w:lang w:val="en-GB"/>
        </w:rPr>
      </w:pPr>
    </w:p>
    <w:p w14:paraId="52C2568D" w14:textId="77777777" w:rsidR="00967C80" w:rsidRDefault="00967C80" w:rsidP="00967C80">
      <w:pPr>
        <w:pStyle w:val="CorpoA"/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Figure S2.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GB"/>
        </w:rPr>
        <w:t>Orthomosaic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image of La Torre 6B. The footprints of La Torre 6B-01 are shown within the red square. The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GB"/>
        </w:rPr>
        <w:t>orthomosaic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was generated with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GB"/>
        </w:rPr>
        <w:t>Agisoft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GB"/>
        </w:rPr>
        <w:t>Metashape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Professional 1.6.4 (https://www.</w:t>
      </w:r>
      <w:r>
        <w:t xml:space="preserve">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https://www.agisoftmetashape.com//).</w:t>
      </w:r>
    </w:p>
    <w:p w14:paraId="4CA102B7" w14:textId="77777777" w:rsidR="000E67EA" w:rsidRDefault="000E67EA"/>
    <w:sectPr w:rsidR="000E67EA" w:rsidSect="005852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A4F"/>
    <w:rsid w:val="0005048B"/>
    <w:rsid w:val="000E67EA"/>
    <w:rsid w:val="003D2D27"/>
    <w:rsid w:val="00585251"/>
    <w:rsid w:val="008F795E"/>
    <w:rsid w:val="00967C80"/>
    <w:rsid w:val="00CF417F"/>
    <w:rsid w:val="00F17A4F"/>
    <w:rsid w:val="00F67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1F46C"/>
  <w15:chartTrackingRefBased/>
  <w15:docId w15:val="{E6AF0095-E60C-426A-A0A1-772B5EFBC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rpoA">
    <w:name w:val="Corpo A"/>
    <w:rsid w:val="00F6743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s-ES_tradnl" w:eastAsia="en-GB"/>
    </w:rPr>
  </w:style>
  <w:style w:type="paragraph" w:customStyle="1" w:styleId="Corpo">
    <w:name w:val="Corpo"/>
    <w:rsid w:val="00F6743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4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Martinez, Ignacio</dc:creator>
  <cp:keywords/>
  <dc:description/>
  <cp:lastModifiedBy>Diaz Martinez, Ignacio</cp:lastModifiedBy>
  <cp:revision>5</cp:revision>
  <dcterms:created xsi:type="dcterms:W3CDTF">2025-11-11T06:21:00Z</dcterms:created>
  <dcterms:modified xsi:type="dcterms:W3CDTF">2025-11-11T06:25:00Z</dcterms:modified>
</cp:coreProperties>
</file>